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8"/>
        <w:gridCol w:w="834"/>
        <w:gridCol w:w="834"/>
        <w:gridCol w:w="737"/>
        <w:gridCol w:w="677"/>
        <w:gridCol w:w="816"/>
      </w:tblGrid>
      <w:tr>
        <w:trPr>
          <w:trHeight w:val="653" w:hRule="atLeast"/>
        </w:trPr>
        <w:tc>
          <w:tcPr>
            <w:tcW w:w="8306" w:type="dxa"/>
            <w:gridSpan w:val="6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ealthy Psychological Effects of Physical Exercise Scale for College Students</w:t>
            </w:r>
          </w:p>
        </w:tc>
      </w:tr>
      <w:tr>
        <w:trPr>
          <w:trHeight w:val="653" w:hRule="atLeast"/>
        </w:trPr>
        <w:tc>
          <w:tcPr>
            <w:tcW w:w="830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ter engaging in physical exercise, I feel that…</w:t>
            </w:r>
          </w:p>
        </w:tc>
      </w:tr>
      <w:tr>
        <w:trPr>
          <w:trHeight w:val="653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ems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ongly Disagree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agre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tral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re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ongly Agree</w:t>
            </w:r>
          </w:p>
        </w:tc>
      </w:tr>
      <w:tr>
        <w:trPr>
          <w:trHeight w:val="367" w:hRule="atLeast"/>
        </w:trPr>
        <w:tc>
          <w:tcPr>
            <w:tcW w:w="44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feel more enthusiastic.</w:t>
            </w:r>
          </w:p>
        </w:tc>
        <w:tc>
          <w:tcPr>
            <w:tcW w:w="83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feel more vibrant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y life feels more enjoyabl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feel more relaxed and at eas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y emotions feel more stabl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experience greater inner calmness and harmony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feel happier and more comfortabl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 Feelings of inner suppression have gradually decreased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 My mood feels less low than befor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 Feelings of inner emptiness have diminished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 Feelings of restlessness have decreased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 My daily life feels more fulfilling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 I am confident about achieving success in lif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 I feel more energized to handle thing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 I feel more confident in my abilitie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 I believe that my personal development should not be easily influenced by others’ behaviors or opinion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 I am better able to recognize my unique value and strength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I believe that I have many strengths and positive qualitie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 I feel that I am more attractiv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 feel that my limbs are stronger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 I feel that my physical stamina is greater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 I feel more satisfied with my physical appearanc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 I am able to exclude other distractions and focus my attention more effectively on the challenges at hand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86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 I am able to think more clearly when facing pressur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86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5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better able to manage uncomfortable emotions in a reasonable way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tabs>
                <w:tab w:val="clear" w:pos="420"/>
                <w:tab w:val="left" w:pos="749" w:leader="none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86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6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can focus my attention more on the current problem rather than avoiding it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86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7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hen I need to break through a bottleneck, I am better able to step outside fixed patterns of thinking.  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86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8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more willing to change my perspective on problems to make myself feel better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86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9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hen facing difficulties, I am able to maintain a calm state of mind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86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0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better able to see the positive side of thing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86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1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confident that I can find ways to cope with current difficultie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86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2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make efforts to change the current situation and move it in a positive direction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86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3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efore the final outcome is determined, I tend not to view the situation as overly seriou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86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4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have a more positive attitude toward my major-related coursework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86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5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more focused when completing academic task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6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better able to plan and manage my study time effectively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 should make my life more diverse rather than immersing myself in the online world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8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better able to control the amount of time I spend on social media apps such as Douyin/TikTok and Weibo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9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laying video games is less likely to interfere with my ability to do other thing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0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y impulse to immediately pick up my phone to check messages has decreased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86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1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better able to make use of various resources available at my university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19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2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more willing to participate in different activities to enrich my leisure tim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3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better able to maintain a balance between my academic work and daily lif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4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better able to find my own goals and direction within campus lif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5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feel more at ease when interacting with other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6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can adapt more flexibly to different interpersonal communication situation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7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able to communicate with others more patiently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8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can handle conflicts with others in a more appropriate manner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9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less likely to overthink how others view m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0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able to obtain emotional help and support from others (e.g., family, friends, teachers)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1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can perceive more friendliness and care from other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2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more willing to initiate communication with other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3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am more willing to proactively contact new acquaintances or familiar people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4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hen others ask me for help, I am more willing to put aside what I am doing to assist them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47" w:hRule="atLeast"/>
        </w:trPr>
        <w:tc>
          <w:tcPr>
            <w:tcW w:w="4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5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ven when I do not gain personal benefits, I am willing to lend a helping hand to others.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CD8C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●</w:t>
      </w:r>
      <w:r>
        <w:rPr>
          <w:rFonts w:cs="Times New Roman" w:ascii="Times New Roman" w:hAnsi="Times New Roman"/>
          <w:sz w:val="18"/>
          <w:szCs w:val="18"/>
        </w:rPr>
        <w:t>Subscale I: Emotional Feelings (12 items)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Psychological Positive Motivation</w:t>
      </w: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: Items 1–3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Psychological Calmness: Items 4–6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Emotional Disturbance: Items 7–12</w:t>
      </w:r>
    </w:p>
    <w:p>
      <w:pPr>
        <w:pStyle w:val="Normal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●</w:t>
      </w:r>
      <w:r>
        <w:rPr>
          <w:rFonts w:cs="Times New Roman" w:ascii="Times New Roman" w:hAnsi="Times New Roman"/>
          <w:sz w:val="18"/>
          <w:szCs w:val="18"/>
        </w:rPr>
        <w:t>Subscale II: Self-Cognition (10 items)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Competence Efficacy: Items 13–16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Self-Acceptance: Items 17–19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Body Self-Perception: Items 20–22</w:t>
      </w:r>
    </w:p>
    <w:p>
      <w:pPr>
        <w:pStyle w:val="Normal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333333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●</w:t>
      </w:r>
      <w:r>
        <w:rPr>
          <w:rFonts w:cs="Times New Roman" w:ascii="Times New Roman" w:hAnsi="Times New Roman"/>
          <w:sz w:val="18"/>
          <w:szCs w:val="18"/>
        </w:rPr>
        <w:t>Subscale III: Frustration Coping (11 items)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Concentration of Energy: Items 23–26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Flexible Thinking: Items 27–29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Optimistic Mindset: Items 30–33</w:t>
      </w:r>
    </w:p>
    <w:p>
      <w:pPr>
        <w:pStyle w:val="Normal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●</w:t>
      </w:r>
      <w:r>
        <w:rPr>
          <w:rFonts w:cs="Times New Roman" w:ascii="Times New Roman" w:hAnsi="Times New Roman"/>
          <w:sz w:val="18"/>
          <w:szCs w:val="18"/>
        </w:rPr>
        <w:t>Subscale IV: Self-Control and Social Adaptation Efficacy (11 items)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Academic Coping: Items 34–36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Addiction Control: Items 37–40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Campus Adaptation: Items 41–44</w:t>
      </w:r>
    </w:p>
    <w:p>
      <w:pPr>
        <w:pStyle w:val="Normal"/>
        <w:rPr>
          <w:rFonts w:ascii="Times New Roman" w:hAnsi="Times New Roman" w:eastAsia="寰蒋闆呴粦;SimSun" w:cs="Times New Roman"/>
          <w:color w:val="000000"/>
          <w:sz w:val="18"/>
          <w:szCs w:val="18"/>
          <w:highlight w:val="yellow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  <w:highlight w:val="yellow"/>
        </w:rPr>
      </w:r>
    </w:p>
    <w:p>
      <w:pPr>
        <w:pStyle w:val="Normal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●</w:t>
      </w: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Subscale V: Interpersonal Interaction (11 items)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Interpersonal Communication: Items 45–48</w:t>
      </w:r>
    </w:p>
    <w:p>
      <w:pPr>
        <w:pStyle w:val="Normal"/>
        <w:ind w:firstLine="180"/>
        <w:jc w:val="left"/>
        <w:rPr>
          <w:rFonts w:ascii="Times New Roman" w:hAnsi="Times New Roman" w:eastAsia="寰蒋闆呴粦;SimSun" w:cs="Times New Roman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Relationship Perception: Items 49–51</w:t>
      </w:r>
    </w:p>
    <w:p>
      <w:pPr>
        <w:pStyle w:val="Normal"/>
        <w:ind w:firstLine="180"/>
        <w:jc w:val="left"/>
        <w:rPr>
          <w:rFonts w:ascii="Arial" w:hAnsi="Arial" w:eastAsia="寰蒋闆呴粦;SimSun" w:cs="Arial"/>
          <w:color w:val="000000"/>
          <w:sz w:val="18"/>
          <w:szCs w:val="18"/>
        </w:rPr>
      </w:pPr>
      <w:r>
        <w:rPr>
          <w:rFonts w:eastAsia="寰蒋闆呴粦;SimSun" w:cs="Times New Roman" w:ascii="Times New Roman" w:hAnsi="Times New Roman"/>
          <w:color w:val="000000"/>
          <w:sz w:val="18"/>
          <w:szCs w:val="18"/>
        </w:rPr>
        <w:t>Willingness to Interact: Items 52–55</w:t>
      </w:r>
    </w:p>
    <w:p>
      <w:pPr>
        <w:pStyle w:val="Normal"/>
        <w:rPr>
          <w:rFonts w:ascii="Arial" w:hAnsi="Arial" w:eastAsia="寰蒋闆呴粦;SimSun" w:cs="Arial"/>
          <w:color w:val="000000"/>
          <w:sz w:val="18"/>
          <w:szCs w:val="18"/>
        </w:rPr>
      </w:pPr>
      <w:r>
        <w:rPr>
          <w:rFonts w:eastAsia="寰蒋闆呴粦;SimSun" w:cs="Arial" w:ascii="Arial" w:hAnsi="Arial"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7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13:20:00Z</dcterms:created>
  <dc:creator>Author</dc:creator>
  <dc:description/>
  <cp:keywords/>
  <dc:language>en-US</dc:language>
  <cp:lastModifiedBy>Elsa Carron</cp:lastModifiedBy>
  <dcterms:modified xsi:type="dcterms:W3CDTF">2026-06-18T09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4786F0025D4B16BD8607A858692F67_13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DljYzUzMWQ4OWI0YzBkYjYzMDRhZTY5ZjZkYmFmYTgiLCJ1c2VySWQiOiI1ODkzMTY3NTAifQ==</vt:lpwstr>
  </property>
</Properties>
</file>